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" w:tblpY="132"/>
        <w:tblW w:w="16680" w:type="dxa"/>
        <w:tblLook w:val="04A0" w:firstRow="1" w:lastRow="0" w:firstColumn="1" w:lastColumn="0" w:noHBand="0" w:noVBand="1"/>
      </w:tblPr>
      <w:tblGrid>
        <w:gridCol w:w="902"/>
        <w:gridCol w:w="1361"/>
        <w:gridCol w:w="2766"/>
        <w:gridCol w:w="3036"/>
        <w:gridCol w:w="679"/>
        <w:gridCol w:w="3960"/>
        <w:gridCol w:w="816"/>
        <w:gridCol w:w="3160"/>
      </w:tblGrid>
      <w:tr w:rsidR="00FF6165" w:rsidRPr="00936CB9" w14:paraId="36559383" w14:textId="77777777" w:rsidTr="006F7983">
        <w:trPr>
          <w:trHeight w:val="320"/>
        </w:trPr>
        <w:tc>
          <w:tcPr>
            <w:tcW w:w="8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8ACB" w14:textId="77777777" w:rsidR="00FF6165" w:rsidRPr="00AE4003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IN"/>
              </w:rPr>
            </w:pPr>
            <w:r w:rsidRPr="00AE4003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IN"/>
              </w:rPr>
              <w:t>Table1. List of underutilised legume crops and their origin distribution and economic importance</w:t>
            </w:r>
          </w:p>
          <w:p w14:paraId="43277AFE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35AB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C154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960C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1ECE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08B0D485" w14:textId="77777777" w:rsidTr="006F7983">
        <w:trPr>
          <w:trHeight w:val="320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D7CB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  <w:t>Common nam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39FF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  <w:t>Scientific name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CEC4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  <w:t>Origin and distribution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1AF4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  <w:t xml:space="preserve"> Global Production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F61B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  <w:t xml:space="preserve">Genome 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4034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  <w:t>Economic importanc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CEEE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  <w:t xml:space="preserve">Mode of 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313E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  <w:t xml:space="preserve"> Major production and quality</w:t>
            </w:r>
          </w:p>
        </w:tc>
      </w:tr>
      <w:tr w:rsidR="00FF6165" w:rsidRPr="00936CB9" w14:paraId="2C7AB62E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A040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77FD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FC5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F891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4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8D6C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  <w:t xml:space="preserve">sequence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2B4B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  <w:t>pollinatio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CBE3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  <w:t>Constraints</w:t>
            </w:r>
          </w:p>
        </w:tc>
      </w:tr>
      <w:tr w:rsidR="00FF6165" w:rsidRPr="00936CB9" w14:paraId="4DABB1F4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BE011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FF8D1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  <w:t> 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94185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  <w:t> 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34BC0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E0D0C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  <w:t>statu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7486C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22083" w14:textId="77777777" w:rsidR="00FF6165" w:rsidRPr="00936CB9" w:rsidRDefault="00FF6165" w:rsidP="006F7983">
            <w:pPr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b/>
                <w:bCs/>
                <w:color w:val="000000"/>
                <w:sz w:val="11"/>
                <w:szCs w:val="11"/>
                <w:lang w:val="en-IN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342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 </w:t>
            </w:r>
          </w:p>
        </w:tc>
      </w:tr>
      <w:tr w:rsidR="00FF6165" w:rsidRPr="00936CB9" w14:paraId="20CEB0FC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CC29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</w:t>
            </w:r>
            <w: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d</w:t>
            </w: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zuki be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17AA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>Vigna angularis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954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Originated in Northeast Asia (Lee 2013), 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60F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The estimated area of a</w:t>
            </w:r>
            <w: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d</w:t>
            </w: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zuki bean in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C8F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480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Rich in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protein ,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starch, bioactive compounds and due to  low caloric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0DE3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SP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9E4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A</w:t>
            </w:r>
            <w: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d</w:t>
            </w: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zuki bean mosaic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potyvirus  (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Iizuka,1990)</w:t>
            </w:r>
          </w:p>
        </w:tc>
      </w:tr>
      <w:tr w:rsidR="00FF6165" w:rsidRPr="00936CB9" w14:paraId="05B69F34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670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22D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DE9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domesticated in China (Liu et al.2013),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EEB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China, Japan, Korean peninsula, and Taiw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D49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BD9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nd fat content. it is also known as “weight loss bean”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F7D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7AE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bruchids (Vaughan et al., 2005),</w:t>
            </w:r>
          </w:p>
        </w:tc>
      </w:tr>
      <w:tr w:rsidR="00FF6165" w:rsidRPr="00936CB9" w14:paraId="548F7A44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329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3E4C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C93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 cultivated mainly in East Asian countries like </w:t>
            </w:r>
          </w:p>
        </w:tc>
        <w:tc>
          <w:tcPr>
            <w:tcW w:w="3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3A7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to be 670,000, 120,000, 30,000, and 20,000 ha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C2C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Amarowicz et al.2008; Kitano-Okada et al.201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047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EC0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333333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333333"/>
                <w:sz w:val="11"/>
                <w:szCs w:val="11"/>
                <w:lang w:val="en-IN"/>
              </w:rPr>
              <w:t xml:space="preserve">bean common mosaic </w:t>
            </w:r>
            <w:proofErr w:type="gramStart"/>
            <w:r w:rsidRPr="00936CB9">
              <w:rPr>
                <w:rFonts w:ascii="Times" w:eastAsia="Times New Roman" w:hAnsi="Times" w:cs="Calibri"/>
                <w:color w:val="333333"/>
                <w:sz w:val="11"/>
                <w:szCs w:val="11"/>
                <w:lang w:val="en-IN"/>
              </w:rPr>
              <w:t>potyvirus( Iizuka</w:t>
            </w:r>
            <w:proofErr w:type="gramEnd"/>
            <w:r w:rsidRPr="00936CB9">
              <w:rPr>
                <w:rFonts w:ascii="Times" w:eastAsia="Times New Roman" w:hAnsi="Times" w:cs="Calibri"/>
                <w:color w:val="333333"/>
                <w:sz w:val="11"/>
                <w:szCs w:val="11"/>
                <w:lang w:val="en-IN"/>
              </w:rPr>
              <w:t>,1990)</w:t>
            </w:r>
          </w:p>
        </w:tc>
      </w:tr>
      <w:tr w:rsidR="00FF6165" w:rsidRPr="00936CB9" w14:paraId="32E1FA83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5A5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333333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B5E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D62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China, Japan, and Korea (Kang et al.2015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8C7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Rubatzky et al.199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637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2CDD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09B5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1C0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333333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333333"/>
                <w:sz w:val="11"/>
                <w:szCs w:val="11"/>
                <w:lang w:val="en-IN"/>
              </w:rPr>
              <w:t xml:space="preserve">bean yellow mosaic potyvirus </w:t>
            </w:r>
            <w:proofErr w:type="gramStart"/>
            <w:r w:rsidRPr="00936CB9">
              <w:rPr>
                <w:rFonts w:ascii="Times" w:eastAsia="Times New Roman" w:hAnsi="Times" w:cs="Calibri"/>
                <w:color w:val="333333"/>
                <w:sz w:val="11"/>
                <w:szCs w:val="11"/>
                <w:lang w:val="en-IN"/>
              </w:rPr>
              <w:t>( Iizuka</w:t>
            </w:r>
            <w:proofErr w:type="gramEnd"/>
            <w:r w:rsidRPr="00936CB9">
              <w:rPr>
                <w:rFonts w:ascii="Times" w:eastAsia="Times New Roman" w:hAnsi="Times" w:cs="Calibri"/>
                <w:color w:val="333333"/>
                <w:sz w:val="11"/>
                <w:szCs w:val="11"/>
                <w:lang w:val="en-IN"/>
              </w:rPr>
              <w:t>,1990)</w:t>
            </w:r>
          </w:p>
        </w:tc>
      </w:tr>
      <w:tr w:rsidR="00FF6165" w:rsidRPr="00936CB9" w14:paraId="008CF75A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3AA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Bambara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C719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 xml:space="preserve">Vigna subterranea </w:t>
            </w: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(L.)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BBA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It is originated from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frica(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Hepper, 1963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0BD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Cultivated across the African continent,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9DE2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N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D25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It is protein-rich (18–26%), drought tolerant and ha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913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SP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EDB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232323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232323"/>
                <w:sz w:val="11"/>
                <w:szCs w:val="11"/>
                <w:lang w:val="en-IN"/>
              </w:rPr>
              <w:t>Cowpea mottle virus (Zongo et al.2018)</w:t>
            </w:r>
          </w:p>
        </w:tc>
      </w:tr>
      <w:tr w:rsidR="00FF6165" w:rsidRPr="00936CB9" w14:paraId="67C207F4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F80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groundnut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326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Verdc.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DF15" w14:textId="77777777" w:rsidR="00FF6165" w:rsidRPr="00936CB9" w:rsidRDefault="00FF6165" w:rsidP="006F7983">
            <w:pPr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  <w:t xml:space="preserve">Nigeria and Cameroon are the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E28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especially Sub-Saharan Africa and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FE5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DFA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several medicinal benefits (Olukolu et al.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2012;Shegro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et al.201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919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377A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35BEDF28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042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A802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2C0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origin of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dispersal(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Cheng et al.2019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86B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Nigeria as the largest producer in Africa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197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C58A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0F87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AA6D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7D1D7463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C6E9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E07E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0164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14F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(Hillocks et al.2012;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5E69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C6B2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91B9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582C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27D554D1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E316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BD34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3142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81C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Mayes t al.2019; Tan et al. 2020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754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CB34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5127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EEAD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080FD067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940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222222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222222"/>
                <w:sz w:val="11"/>
                <w:szCs w:val="11"/>
                <w:lang w:val="en-IN"/>
              </w:rPr>
              <w:t>Bur clov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33B9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222222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222222"/>
                <w:sz w:val="11"/>
                <w:szCs w:val="11"/>
                <w:lang w:val="en-IN"/>
              </w:rPr>
              <w:t>Medicago polymorph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3639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222222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222222"/>
                <w:sz w:val="11"/>
                <w:szCs w:val="11"/>
                <w:lang w:val="en-IN"/>
              </w:rPr>
              <w:t>Mediterranean Basin (Bounejmate et al 1992),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DF7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430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53F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Used as palatable forage,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097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-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FE4E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 xml:space="preserve">Phoma medicaginis </w:t>
            </w: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and </w:t>
            </w:r>
          </w:p>
        </w:tc>
      </w:tr>
      <w:tr w:rsidR="00FF6165" w:rsidRPr="00936CB9" w14:paraId="09006848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BFA1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76E0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651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found globally (Wei et al.2015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E48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8363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2D2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used as fresh and cooke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0AB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C402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color w:val="000000"/>
                <w:sz w:val="11"/>
                <w:szCs w:val="11"/>
                <w:lang w:val="en-IN"/>
              </w:rPr>
              <w:t xml:space="preserve">Leptosphaerulina trifolii </w:t>
            </w:r>
          </w:p>
        </w:tc>
      </w:tr>
      <w:tr w:rsidR="00FF6165" w:rsidRPr="00936CB9" w14:paraId="052DB05A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46A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67B6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9D8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8A9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1D20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0CA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form in China (Wei et al.201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F73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56B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Barbetti et al.2007)</w:t>
            </w:r>
          </w:p>
        </w:tc>
      </w:tr>
      <w:tr w:rsidR="00FF6165" w:rsidRPr="00936CB9" w14:paraId="0B51BF23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1D53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Comm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CE91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>Vicia sativ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9393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Distributed across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54D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934,388 tons/year, with a crop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2E79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892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It is used as pasture silage and hay (Kim et al.201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B6E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-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A85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Powdery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mildew ,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Downy Mildew (Soylu et al.2020)</w:t>
            </w:r>
          </w:p>
        </w:tc>
      </w:tr>
      <w:tr w:rsidR="00FF6165" w:rsidRPr="00936CB9" w14:paraId="1D93A9E6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4C6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Vetc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B99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382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Mediterranean Basin,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85D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area of 540,761 ha (www.fao.org/faostat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248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3B5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It contains 24 to 32% seed protein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 Francis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et al., 200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57F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416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β-Cyano-L-alanine (Tate and Ennenking,2006)</w:t>
            </w:r>
          </w:p>
        </w:tc>
      </w:tr>
      <w:tr w:rsidR="00FF6165" w:rsidRPr="00936CB9" w14:paraId="5AAF5012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91F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1137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4C5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west and central Asia, China,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710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De la Rosa et al.202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FCD3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F7FA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1D0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0624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17CCBC26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96D7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5EDF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3D4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eastern Asia,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India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and the USA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4D8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Global area and production are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E6A9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E651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9441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71DA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62BDC40C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AC56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315D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99A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(Tate and Enneking 2006;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44A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0.6 million ha and 0.9 million tons (FAO, 201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7C2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B4D6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4E16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5B64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1EE7DED6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ED75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66F6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D3D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Kim et al.2015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DAD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ECE8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691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0F11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EC58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43452E13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7CC0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color w:val="2A2A2A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Times New Roman"/>
                <w:color w:val="2A2A2A"/>
                <w:sz w:val="11"/>
                <w:szCs w:val="11"/>
                <w:lang w:val="en-IN"/>
              </w:rPr>
              <w:t xml:space="preserve">Dolichos bea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B6C1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i/>
                <w:iCs/>
                <w:color w:val="2A2A2A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Times New Roman"/>
                <w:i/>
                <w:iCs/>
                <w:color w:val="2A2A2A"/>
                <w:sz w:val="11"/>
                <w:szCs w:val="11"/>
                <w:lang w:val="en-IN"/>
              </w:rPr>
              <w:t>Lablab purpureus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DE4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frican orgin (Maass et al.2010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632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Total cultivated area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3BE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3FB3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Contains high seed protein, adapted to diverse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78A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SP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F169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Bruchid (Callosobruchus spp.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) ,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anthracnose </w:t>
            </w:r>
          </w:p>
        </w:tc>
      </w:tr>
      <w:tr w:rsidR="00FF6165" w:rsidRPr="00936CB9" w14:paraId="7377C8B2" w14:textId="77777777" w:rsidTr="006F7983">
        <w:trPr>
          <w:trHeight w:val="320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5C1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or hyacinth bean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488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2888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color w:val="2A2A2A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Times New Roman"/>
                <w:color w:val="2A2A2A"/>
                <w:sz w:val="11"/>
                <w:szCs w:val="11"/>
                <w:lang w:val="en-IN"/>
              </w:rPr>
              <w:t>in Bangladesh is 48,000 hectares (Maass et al.2010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C50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environment (Robotham et al.201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167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49B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drought stress (Yao et al.2013);</w:t>
            </w:r>
          </w:p>
        </w:tc>
      </w:tr>
      <w:tr w:rsidR="00FF6165" w:rsidRPr="00936CB9" w14:paraId="1063C3BE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3EF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4029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2CFA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429E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color w:val="2A2A2A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Times New Roman"/>
                <w:color w:val="2A2A2A"/>
                <w:sz w:val="11"/>
                <w:szCs w:val="11"/>
                <w:lang w:val="en-IN"/>
              </w:rPr>
              <w:t>10,000 hectares in Kenya (Wang et al.200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9265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color w:val="2A2A2A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1537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C7BC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286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Bean common mosaic necrosis virus  </w:t>
            </w:r>
          </w:p>
        </w:tc>
      </w:tr>
      <w:tr w:rsidR="00FF6165" w:rsidRPr="00936CB9" w14:paraId="5595A7DA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13D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BAF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F88A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994D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color w:val="2A2A2A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Times New Roman"/>
                <w:color w:val="2A2A2A"/>
                <w:sz w:val="11"/>
                <w:szCs w:val="11"/>
                <w:lang w:val="en-IN"/>
              </w:rPr>
              <w:t>79,000 hectares in India (Vaijayanthi et al.2015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10A3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color w:val="2A2A2A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2C1C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016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382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333333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333333"/>
                <w:sz w:val="11"/>
                <w:szCs w:val="11"/>
                <w:lang w:val="en-IN"/>
              </w:rPr>
              <w:t>(Sengooba et al.1997)</w:t>
            </w:r>
          </w:p>
        </w:tc>
      </w:tr>
      <w:tr w:rsidR="00FF6165" w:rsidRPr="00936CB9" w14:paraId="640A5725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29D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Grasspe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05A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>Lathyrus sativus</w:t>
            </w: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L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940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It is first domesticated in the Balkan peninsula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32F2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Indian subcontinent as well as in northern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686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D06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It is tolerant to drought and flooding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B8B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SP/OCP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02C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Anti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nutritional  factor</w:t>
            </w:r>
            <w:proofErr w:type="gramEnd"/>
          </w:p>
        </w:tc>
      </w:tr>
      <w:tr w:rsidR="00FF6165" w:rsidRPr="00936CB9" w14:paraId="3A29645A" w14:textId="77777777" w:rsidTr="006F7983">
        <w:trPr>
          <w:trHeight w:val="68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11E3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1D70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21C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Kislev 1989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3FC8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frican countries such as Ethiopia (Campbell 1994;</w:t>
            </w: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br/>
              <w:t xml:space="preserve"> Kumar et al. 2011).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9F1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D2E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Yadav et al. 2006; Campbell 1997; Emmrich et al.202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CAF2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6B2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β-Oxalyl-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α,β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- </w:t>
            </w:r>
          </w:p>
        </w:tc>
      </w:tr>
      <w:tr w:rsidR="00FF6165" w:rsidRPr="00936CB9" w14:paraId="4DBE2D1B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988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3A7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51AE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679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Total area of production is 1.50 million h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BEF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B84A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DA8F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5419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diaminopropionic acid (ODAP)</w:t>
            </w:r>
          </w:p>
        </w:tc>
      </w:tr>
      <w:tr w:rsidR="00FF6165" w:rsidRPr="00936CB9" w14:paraId="20438C18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4AF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A2C4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2147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862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with annual production o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16A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031A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D9E1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79F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(Campbell et al.1994)</w:t>
            </w:r>
          </w:p>
        </w:tc>
      </w:tr>
      <w:tr w:rsidR="00FF6165" w:rsidRPr="00936CB9" w14:paraId="700A5673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3C8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D4C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1E80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FB8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1.20 million tons (Sammour 201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3A9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96CF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68E1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45E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rust (Almeida et al.2014)</w:t>
            </w:r>
          </w:p>
        </w:tc>
      </w:tr>
      <w:tr w:rsidR="00FF6165" w:rsidRPr="00936CB9" w14:paraId="58FF6DD8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5CD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3650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7A39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AA68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3F7C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3A82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6B7C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613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scochyta blight, orobanche (Vaz Patto et al.2006)</w:t>
            </w:r>
          </w:p>
        </w:tc>
      </w:tr>
      <w:tr w:rsidR="00FF6165" w:rsidRPr="00936CB9" w14:paraId="1B3EBBE4" w14:textId="77777777" w:rsidTr="006F7983">
        <w:trPr>
          <w:trHeight w:val="68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E2C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Guar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573C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>Cyamopsis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976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Western India and parts of Africa,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0989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~1-1.25 million tons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BDE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6782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Source of hetero-polysaccharide called guar gum or</w:t>
            </w: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br/>
              <w:t xml:space="preserve"> galactomannan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 Das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and Arora 1978; Tripathy and Das 2013) ,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2D5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CBB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Bacterial blight (Ren et al.2014)</w:t>
            </w:r>
          </w:p>
        </w:tc>
      </w:tr>
      <w:tr w:rsidR="00FF6165" w:rsidRPr="00936CB9" w14:paraId="1BA7DBE4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EB33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E76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 tetragonoloba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5F7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2F07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F99C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795E2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also used as fresh vegetable and fodder, contain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F27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9B1F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3336E9F2" w14:textId="77777777" w:rsidTr="006F7983">
        <w:trPr>
          <w:trHeight w:val="46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7553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AD2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(L.) Taub.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0376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India, Pakistan, United</w:t>
            </w: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br/>
              <w:t xml:space="preserve"> States, China,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ustralia  (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Gillett 1958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D3D2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F1EF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4512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18%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protein  and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 32% dietary fiber (Gillett 195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CF6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8D99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344A0ACA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A7B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lastRenderedPageBreak/>
              <w:t>Horse gra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8678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 xml:space="preserve">Macrotyloma uniflorum </w:t>
            </w: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A0E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Africa,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North Western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Himalayan region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B82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410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A47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Used as food,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fodder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and animal feed, contains 16%–30.4% prote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E55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SP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DD00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 xml:space="preserve">Colletotrichum </w:t>
            </w:r>
            <w:proofErr w:type="gramStart"/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>dematium</w:t>
            </w: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Sankar et al.2015)</w:t>
            </w:r>
          </w:p>
        </w:tc>
      </w:tr>
      <w:tr w:rsidR="00FF6165" w:rsidRPr="00936CB9" w14:paraId="512449C9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AD4B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DBC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Lam.) Verdc.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50B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secondary centre of origin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33C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353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ED6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(Patel et al., 1995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),  enriched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with lysine and 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6183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90F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powdery mildew (Parimala et al.2011)</w:t>
            </w:r>
          </w:p>
        </w:tc>
      </w:tr>
      <w:tr w:rsidR="00FF6165" w:rsidRPr="00936CB9" w14:paraId="418485D3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94E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8AC3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311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Arora and Chandel, 1972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CF1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84BC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294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vitamins </w:t>
            </w:r>
            <w: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</w:t>
            </w:r>
            <w:r w:rsidRPr="00DA1257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Thirumaran and Kanchana 2000</w:t>
            </w: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F10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F694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18326DCA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C560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9F90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06D2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5FEA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3B45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A6C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has nutraceutical importance (Prasad et al.,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2015</w:t>
            </w:r>
            <w:r w:rsidRPr="00936CB9">
              <w:rPr>
                <w:rFonts w:ascii="Times" w:eastAsia="Times New Roman" w:hAnsi="Times" w:cs="Calibri"/>
                <w:color w:val="FF0000"/>
                <w:sz w:val="11"/>
                <w:szCs w:val="11"/>
                <w:lang w:val="en-IN"/>
              </w:rPr>
              <w:t xml:space="preserve"> </w:t>
            </w: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)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CD0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6FF8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41B44C60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990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Lima be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6A2D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>Phaseolus lunatus L</w:t>
            </w: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.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341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Northern Mexico to northern Argentina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085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AAB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A4B2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20%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protein,  rich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in important amino acids, ( Jones et al.192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159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E112" w14:textId="77777777" w:rsidR="00FF6165" w:rsidRPr="00936CB9" w:rsidRDefault="00FF6165" w:rsidP="006F7983">
            <w:pPr>
              <w:rPr>
                <w:rFonts w:ascii="Times" w:eastAsia="Times New Roman" w:hAnsi="Times" w:cs="Arial"/>
                <w:color w:val="333333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Arial"/>
                <w:color w:val="333333"/>
                <w:sz w:val="11"/>
                <w:szCs w:val="11"/>
                <w:lang w:val="en-IN"/>
              </w:rPr>
              <w:t>Bean common mosaic virus (Feng et al.2019)</w:t>
            </w:r>
          </w:p>
        </w:tc>
      </w:tr>
      <w:tr w:rsidR="00FF6165" w:rsidRPr="00936CB9" w14:paraId="2D04A6C7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DABD" w14:textId="77777777" w:rsidR="00FF6165" w:rsidRPr="00936CB9" w:rsidRDefault="00FF6165" w:rsidP="006F7983">
            <w:pPr>
              <w:rPr>
                <w:rFonts w:ascii="Times" w:eastAsia="Times New Roman" w:hAnsi="Times" w:cs="Arial"/>
                <w:color w:val="333333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52A9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FA9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Cerda-Hurtado et al.2018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E4A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9410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4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1FE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&gt; 50% carbohydrates, heat and drought tolerant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 Porch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et al.2013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9E9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</w:tr>
      <w:tr w:rsidR="00FF6165" w:rsidRPr="00936CB9" w14:paraId="54A49D4D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E24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Mothbe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A526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 xml:space="preserve">Vigna aconitifolia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825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Domesticated in India, Pakistan,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0DD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8AF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N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CC4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It is highly resistant to drought and heat (Tomooka et al.2002);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747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SP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EDA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Yellow mosaic virus </w:t>
            </w:r>
          </w:p>
        </w:tc>
      </w:tr>
      <w:tr w:rsidR="00FF6165" w:rsidRPr="00936CB9" w14:paraId="4BC39CFD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673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A2EF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866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fghanistan, Sri Lanka, and Myanmar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5C7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BBD6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4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E55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 it can be grown under 45 °C and annual rainfall of 200–300 mm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4540" w14:textId="77777777" w:rsidR="00FF6165" w:rsidRPr="00936CB9" w:rsidRDefault="00FF6165" w:rsidP="006F7983">
            <w:pPr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  <w:t>(Yaqoob et al.2015)</w:t>
            </w:r>
          </w:p>
        </w:tc>
      </w:tr>
      <w:tr w:rsidR="00FF6165" w:rsidRPr="00936CB9" w14:paraId="7497D1BB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6FC0" w14:textId="77777777" w:rsidR="00FF6165" w:rsidRPr="00936CB9" w:rsidRDefault="00FF6165" w:rsidP="006F7983">
            <w:pPr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EA6C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0A9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(Purseglove 1974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6A59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CA72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69D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(Blink and Jansen 2006); seed are used fo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D1F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E1E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284B5CAB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D935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C436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0C21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36E2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87B1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7A6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human consumption (van Oers 198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7B5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A1D6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6CD55E25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E25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Mungbea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E640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 xml:space="preserve">Vigna radiata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DE6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India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remain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the origin of mungbean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9F6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India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remains  the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world’s largest producer of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789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96A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Mungbean seeds serve as good source of dietary protein and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0499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SP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0E1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Anthracnose (Colletotrichum spp.),  </w:t>
            </w:r>
          </w:p>
        </w:tc>
      </w:tr>
      <w:tr w:rsidR="00FF6165" w:rsidRPr="00936CB9" w14:paraId="66702FBC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B0D2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3A09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4BA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(Fuller et al.2007) </w:t>
            </w:r>
          </w:p>
        </w:tc>
        <w:tc>
          <w:tcPr>
            <w:tcW w:w="3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299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mungbean, accounting for over 50% of the global </w:t>
            </w:r>
          </w:p>
        </w:tc>
        <w:tc>
          <w:tcPr>
            <w:tcW w:w="4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785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possesses  higher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levels of folate and iron than most other legumes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B6C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mungbean yellow mosaic virus (MYMV)</w:t>
            </w:r>
          </w:p>
        </w:tc>
      </w:tr>
      <w:tr w:rsidR="00FF6165" w:rsidRPr="00936CB9" w14:paraId="59020C16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1CA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3F4E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914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it is cultivated mostly in South,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AAA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annual production (B6 million tons), followed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DD82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873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Keatinge et al.201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0B4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0C9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powdery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mildew ,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bruchid,(Nair et al.2019)</w:t>
            </w:r>
          </w:p>
        </w:tc>
      </w:tr>
      <w:tr w:rsidR="00FF6165" w:rsidRPr="00936CB9" w14:paraId="73812B12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9A09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1048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58C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East and Southeast Asia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5E4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by China and Myanmar (Nair et al.201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BCC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FDF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37F0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BD0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waterlogging, salinity and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heat(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Nair et al.2019)</w:t>
            </w:r>
          </w:p>
        </w:tc>
      </w:tr>
      <w:tr w:rsidR="00FF6165" w:rsidRPr="00936CB9" w14:paraId="5F0FB1CC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4B8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Narrow-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927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 xml:space="preserve">Lupinus angustifolius </w:t>
            </w: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L.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30E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Mediterranean region (‘Old World’ lupins) and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0A6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NLL cultivation has grown to span more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8D2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DD2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Narrow-leafed lupin kernel possesse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DB6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-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6A3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Quinolizidine alkaloid (Kroc et al.2017;</w:t>
            </w:r>
          </w:p>
        </w:tc>
      </w:tr>
      <w:tr w:rsidR="00FF6165" w:rsidRPr="00936CB9" w14:paraId="052B33B6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B593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leafed lupi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B9C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8DA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North and South America (‘New World’ lupins) </w:t>
            </w:r>
          </w:p>
        </w:tc>
        <w:tc>
          <w:tcPr>
            <w:tcW w:w="3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771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than 600 000 hectares in over 20 countries (FAO, 2013)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A05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40%– 45% protein and 25%–30%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2F62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986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2A2A2A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2A2A2A"/>
                <w:sz w:val="11"/>
                <w:szCs w:val="11"/>
                <w:lang w:val="en-IN"/>
              </w:rPr>
              <w:t>Frick et al.2017), anthracnose</w:t>
            </w:r>
          </w:p>
        </w:tc>
      </w:tr>
      <w:tr w:rsidR="00FF6165" w:rsidRPr="00936CB9" w14:paraId="42872E0A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788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2A2A2A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A6D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100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Drummond et al., 2012);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A8A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96F2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67D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dietary fibre, and low fat and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066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B9A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2A2A2A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2A2A2A"/>
                <w:sz w:val="11"/>
                <w:szCs w:val="11"/>
                <w:lang w:val="en-IN"/>
              </w:rPr>
              <w:t xml:space="preserve">(Talhinhas et al.2016), Phomopsis </w:t>
            </w:r>
          </w:p>
        </w:tc>
      </w:tr>
      <w:tr w:rsidR="00FF6165" w:rsidRPr="00936CB9" w14:paraId="3EF3607A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09B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2A2A2A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1096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2E4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F159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D825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E42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carbohydrate content (Lee et al.200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58E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807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212121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212121"/>
                <w:sz w:val="11"/>
                <w:szCs w:val="11"/>
                <w:lang w:val="en-IN"/>
              </w:rPr>
              <w:t>blight (Cowling et al.1987)</w:t>
            </w:r>
          </w:p>
        </w:tc>
      </w:tr>
      <w:tr w:rsidR="00FF6165" w:rsidRPr="00936CB9" w14:paraId="01D4799C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081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lastRenderedPageBreak/>
              <w:t>Red clov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C659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 xml:space="preserve">Trifolium pratense </w:t>
            </w: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L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316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Central Asia, distributed globally and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0E6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076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9672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It is used as green manure crop and temporary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445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CP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AEE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212121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212121"/>
                <w:sz w:val="11"/>
                <w:szCs w:val="11"/>
                <w:lang w:val="en-IN"/>
              </w:rPr>
              <w:t>Clover cancer, Sclerotinia crown and root rot</w:t>
            </w:r>
          </w:p>
        </w:tc>
      </w:tr>
      <w:tr w:rsidR="00FF6165" w:rsidRPr="00936CB9" w14:paraId="7805A995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1729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212121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504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3A4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temperate and subtropical regions (Nichols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278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5F29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6303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cover crop and used a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4FF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B550" w14:textId="77777777" w:rsidR="00FF6165" w:rsidRPr="00936CB9" w:rsidRDefault="00FF6165" w:rsidP="006F7983">
            <w:pPr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  <w:t>(Vleugels et al.2013)</w:t>
            </w:r>
          </w:p>
        </w:tc>
      </w:tr>
      <w:tr w:rsidR="00FF6165" w:rsidRPr="00936CB9" w14:paraId="2EB5B7D2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AC26" w14:textId="77777777" w:rsidR="00FF6165" w:rsidRPr="00936CB9" w:rsidRDefault="00FF6165" w:rsidP="006F7983">
            <w:pPr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DA63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E4B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et al.2012; Singh et al.2018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887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0F5A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CC89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forage legume in pastoral livestock farming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704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F25E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4E139BCB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CB8F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DF60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4914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70FD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62F8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7B6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systems (De Vega et al.201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871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50EE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2DA655D1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92B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Ricebe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3365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 xml:space="preserve">Vigna umbellata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9D61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Times New Roman"/>
                <w:color w:val="000000"/>
                <w:sz w:val="11"/>
                <w:szCs w:val="11"/>
                <w:lang w:val="en-IN"/>
              </w:rPr>
              <w:t>Nepal, Bhutan, northeast India, Myanmar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7D7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EEF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2336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Times New Roman"/>
                <w:color w:val="000000"/>
                <w:sz w:val="11"/>
                <w:szCs w:val="11"/>
                <w:lang w:val="en-IN"/>
              </w:rPr>
              <w:t xml:space="preserve"> Used as fodder, green </w:t>
            </w:r>
            <w:proofErr w:type="gramStart"/>
            <w:r w:rsidRPr="00936CB9">
              <w:rPr>
                <w:rFonts w:ascii="Times" w:eastAsia="Times New Roman" w:hAnsi="Times" w:cs="Times New Roman"/>
                <w:color w:val="000000"/>
                <w:sz w:val="11"/>
                <w:szCs w:val="11"/>
                <w:lang w:val="en-IN"/>
              </w:rPr>
              <w:t>manure</w:t>
            </w:r>
            <w:proofErr w:type="gramEnd"/>
            <w:r w:rsidRPr="00936CB9">
              <w:rPr>
                <w:rFonts w:ascii="Times" w:eastAsia="Times New Roman" w:hAnsi="Times" w:cs="Times New Roman"/>
                <w:color w:val="000000"/>
                <w:sz w:val="11"/>
                <w:szCs w:val="11"/>
                <w:lang w:val="en-IN"/>
              </w:rPr>
              <w:t xml:space="preserve"> and vegetabl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A709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SP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C4A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333333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333333"/>
                <w:sz w:val="11"/>
                <w:szCs w:val="11"/>
                <w:lang w:val="en-IN"/>
              </w:rPr>
              <w:t>Blister beetle (</w:t>
            </w:r>
            <w:r w:rsidRPr="00936CB9">
              <w:rPr>
                <w:rFonts w:ascii="Times" w:eastAsia="Times New Roman" w:hAnsi="Times" w:cs="Calibri"/>
                <w:i/>
                <w:iCs/>
                <w:color w:val="333333"/>
                <w:sz w:val="11"/>
                <w:szCs w:val="11"/>
                <w:lang w:val="en-IN"/>
              </w:rPr>
              <w:t>Mylabris pustulata</w:t>
            </w:r>
            <w:r w:rsidRPr="00936CB9">
              <w:rPr>
                <w:rFonts w:ascii="Times" w:eastAsia="Times New Roman" w:hAnsi="Times" w:cs="Calibri"/>
                <w:color w:val="333333"/>
                <w:sz w:val="11"/>
                <w:szCs w:val="11"/>
                <w:lang w:val="en-IN"/>
              </w:rPr>
              <w:t>)</w:t>
            </w:r>
          </w:p>
        </w:tc>
      </w:tr>
      <w:tr w:rsidR="00FF6165" w:rsidRPr="00936CB9" w14:paraId="16948DD5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FA2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333333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ACF3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B1E1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Times New Roman"/>
                <w:color w:val="000000"/>
                <w:sz w:val="11"/>
                <w:szCs w:val="11"/>
                <w:lang w:val="en-IN"/>
              </w:rPr>
              <w:t xml:space="preserve">China, northern Thailand,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E924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F335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E5AA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6114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308E" w14:textId="77777777" w:rsidR="00FF6165" w:rsidRPr="00936CB9" w:rsidRDefault="00FF6165" w:rsidP="006F7983">
            <w:pPr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  <w:t>(Katoch, 2020)</w:t>
            </w:r>
          </w:p>
        </w:tc>
      </w:tr>
      <w:tr w:rsidR="00FF6165" w:rsidRPr="00936CB9" w14:paraId="483AB814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DA7A" w14:textId="77777777" w:rsidR="00FF6165" w:rsidRPr="00936CB9" w:rsidRDefault="00FF6165" w:rsidP="006F7983">
            <w:pPr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59B5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30FF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Times New Roman"/>
                <w:color w:val="000000"/>
                <w:sz w:val="11"/>
                <w:szCs w:val="11"/>
                <w:lang w:val="en-IN"/>
              </w:rPr>
              <w:t>Laos (Tian et al. 2013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81FA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1768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C479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520A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1BAE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694189F9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B74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Subterranea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DFE1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 xml:space="preserve">Trifolium 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751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Native to the Mediterranean region,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79C2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111111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111111"/>
                <w:sz w:val="11"/>
                <w:szCs w:val="11"/>
                <w:lang w:val="en-IN"/>
              </w:rPr>
              <w:t xml:space="preserve"> Grown 29 million hectares worldwide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BEF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2D5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 Among the annual forage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legumes  its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contribution remain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D08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SP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6D50" w14:textId="77777777" w:rsidR="00FF6165" w:rsidRPr="00936CB9" w:rsidRDefault="00FF6165" w:rsidP="006F7983">
            <w:pPr>
              <w:rPr>
                <w:rFonts w:ascii="Times" w:eastAsia="Times New Roman" w:hAnsi="Times" w:cs="Arial"/>
                <w:color w:val="333333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Arial"/>
                <w:color w:val="333333"/>
                <w:sz w:val="11"/>
                <w:szCs w:val="11"/>
                <w:lang w:val="en-IN"/>
              </w:rPr>
              <w:t xml:space="preserve">Damping-off and root rot </w:t>
            </w:r>
          </w:p>
        </w:tc>
      </w:tr>
      <w:tr w:rsidR="00FF6165" w:rsidRPr="00936CB9" w14:paraId="4C592035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159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clov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E632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>subterraneum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E9A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West Asia and the Atlantic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5FB2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Kaur et al 201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254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DBB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greatest live- stock feed production (McGuire 198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756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2200" w14:textId="77777777" w:rsidR="00FF6165" w:rsidRPr="00936CB9" w:rsidRDefault="00FF6165" w:rsidP="006F7983">
            <w:pPr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  <w:t>(</w:t>
            </w:r>
            <w:r w:rsidRPr="00936CB9">
              <w:rPr>
                <w:rFonts w:ascii="Times" w:eastAsia="Times New Roman" w:hAnsi="Times" w:cs="Arial"/>
                <w:i/>
                <w:color w:val="222222"/>
                <w:sz w:val="11"/>
                <w:szCs w:val="11"/>
                <w:lang w:val="en-IN"/>
              </w:rPr>
              <w:t>Phytophthora clandestina</w:t>
            </w:r>
            <w:r w:rsidRPr="00936CB9"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  <w:t>,</w:t>
            </w:r>
          </w:p>
        </w:tc>
      </w:tr>
      <w:tr w:rsidR="00FF6165" w:rsidRPr="00936CB9" w14:paraId="3A9EDF78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72AA" w14:textId="77777777" w:rsidR="00FF6165" w:rsidRPr="00936CB9" w:rsidRDefault="00FF6165" w:rsidP="006F7983">
            <w:pPr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9C55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21A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coast of Western Europe (Kaur et al.2017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B78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5DA3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FFA4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3715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E7C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and </w:t>
            </w:r>
            <w:r w:rsidRPr="00936CB9">
              <w:rPr>
                <w:rFonts w:ascii="Times" w:eastAsia="Times New Roman" w:hAnsi="Times" w:cs="Calibri"/>
                <w:i/>
                <w:color w:val="000000"/>
                <w:sz w:val="11"/>
                <w:szCs w:val="11"/>
                <w:lang w:val="en-IN"/>
              </w:rPr>
              <w:t xml:space="preserve">Pythium </w:t>
            </w:r>
            <w:proofErr w:type="gramStart"/>
            <w:r w:rsidRPr="00936CB9">
              <w:rPr>
                <w:rFonts w:ascii="Times" w:eastAsia="Times New Roman" w:hAnsi="Times" w:cs="Calibri"/>
                <w:i/>
                <w:color w:val="000000"/>
                <w:sz w:val="11"/>
                <w:szCs w:val="11"/>
                <w:lang w:val="en-IN"/>
              </w:rPr>
              <w:t>irregulare</w:t>
            </w: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)(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You et al.2021)</w:t>
            </w:r>
          </w:p>
        </w:tc>
      </w:tr>
      <w:tr w:rsidR="00FF6165" w:rsidRPr="00936CB9" w14:paraId="01C0D5C7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CE5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DD75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97DD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C243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8165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DFAC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BD8D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8B90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080E6720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EB3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White lup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7D9C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>Lupinus alb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AD1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Mediterranean region, Greece, Western Turkey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99C8" w14:textId="77777777" w:rsidR="00FF6165" w:rsidRPr="00936CB9" w:rsidRDefault="00FF6165" w:rsidP="006F7983">
            <w:pPr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  <w:t xml:space="preserve">1,610,969 tonnes </w:t>
            </w:r>
            <w:proofErr w:type="gramStart"/>
            <w:r w:rsidRPr="00936CB9"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  <w:t>from  930,717</w:t>
            </w:r>
            <w:proofErr w:type="gramEnd"/>
            <w:r w:rsidRPr="00936CB9"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  <w:t xml:space="preserve"> ha (FAO 201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779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492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High  seed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protein content 30 and 40% (Bähr et al.201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40D2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A87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2E2E2E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2E2E2E"/>
                <w:sz w:val="11"/>
                <w:szCs w:val="11"/>
                <w:lang w:val="en-IN"/>
              </w:rPr>
              <w:t>Rust (</w:t>
            </w:r>
            <w:r w:rsidRPr="00936CB9">
              <w:rPr>
                <w:rFonts w:ascii="Times" w:eastAsia="Times New Roman" w:hAnsi="Times" w:cs="Calibri"/>
                <w:i/>
                <w:iCs/>
                <w:color w:val="2E2E2E"/>
                <w:sz w:val="11"/>
                <w:szCs w:val="11"/>
                <w:lang w:val="en-IN"/>
              </w:rPr>
              <w:t>Uromyces lupinicolus</w:t>
            </w:r>
            <w:r w:rsidRPr="00936CB9">
              <w:rPr>
                <w:rFonts w:ascii="Times" w:eastAsia="Times New Roman" w:hAnsi="Times" w:cs="Calibri"/>
                <w:color w:val="2E2E2E"/>
                <w:sz w:val="11"/>
                <w:szCs w:val="11"/>
                <w:lang w:val="en-IN"/>
              </w:rPr>
              <w:t xml:space="preserve">) and </w:t>
            </w:r>
          </w:p>
        </w:tc>
      </w:tr>
      <w:tr w:rsidR="00FF6165" w:rsidRPr="00936CB9" w14:paraId="08AD9044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E93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2E2E2E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462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5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D2B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nd southern Balkans (Gladstones et al.199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D9E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52B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high levels of tocopherols, lowest glycemic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index ,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BC0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1CF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brown spot (</w:t>
            </w:r>
            <w:r w:rsidRPr="00936CB9">
              <w:rPr>
                <w:rFonts w:ascii="Times" w:eastAsia="Times New Roman" w:hAnsi="Times" w:cs="Calibri"/>
                <w:i/>
                <w:color w:val="000000"/>
                <w:sz w:val="11"/>
                <w:szCs w:val="11"/>
                <w:lang w:val="en-IN"/>
              </w:rPr>
              <w:t>Pleiochaeta setosa</w:t>
            </w: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)</w:t>
            </w:r>
          </w:p>
        </w:tc>
      </w:tr>
      <w:tr w:rsidR="00FF6165" w:rsidRPr="00936CB9" w14:paraId="18191874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291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2D86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432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mostly produced in southern Europe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D27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E7A4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4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5D83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high dietary fiber content, gluten-free, low oil, and minimal starc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49C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Huyghe, 1997; Etheridge and Bateman 1999)</w:t>
            </w:r>
          </w:p>
        </w:tc>
      </w:tr>
      <w:tr w:rsidR="00FF6165" w:rsidRPr="00936CB9" w14:paraId="51C47564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DB7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C025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29B4" w14:textId="77777777" w:rsidR="00FF6165" w:rsidRPr="00936CB9" w:rsidRDefault="00FF6165" w:rsidP="006F7983">
            <w:pPr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  <w:t>(Gresta et al .2017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A533" w14:textId="77777777" w:rsidR="00FF6165" w:rsidRPr="00936CB9" w:rsidRDefault="00FF6165" w:rsidP="006F7983">
            <w:pPr>
              <w:rPr>
                <w:rFonts w:ascii="Times" w:eastAsia="Times New Roman" w:hAnsi="Times" w:cs="Arial"/>
                <w:color w:val="222222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61F5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B1F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(Boschin et al.2008; Boschin et al.2011; Fontanari et al. 201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594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C424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481DD56C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4EC6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ECC8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6909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3079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6042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96B3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needs low phosphate fertilizers (Lambers et al.201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18E3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775C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5301BA5C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5CB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Urd be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8398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>Vigna mungo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3C4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India (Chandel et al. 1984);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61E2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CD8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973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Contains dietary protein, starch, vitamins and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389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SP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81A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Leaf crinkle virus, MYMV and bruchids </w:t>
            </w:r>
          </w:p>
        </w:tc>
      </w:tr>
      <w:tr w:rsidR="00FF6165" w:rsidRPr="00936CB9" w14:paraId="6045326B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3B5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00E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[L.] Hepper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3DC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South and Southeast Asian countries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695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India is the largest producer of urd be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0B3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2A4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mineral elements, containing a high level of folate and iron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A65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0D5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Gautam e al.2016; Mishra et al.2018)</w:t>
            </w:r>
          </w:p>
        </w:tc>
      </w:tr>
      <w:tr w:rsidR="00FF6165" w:rsidRPr="00936CB9" w14:paraId="41811381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2A15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4118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0AE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including India,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7AA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Kaewwongwal et al., 2015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B1EE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D4D2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(Kakati et al.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2010 )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629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2C44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01501094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1DCC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DE19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276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Bangladesh, Pakistan, Sri Lanka,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1E04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Raizada &amp; Souframanien,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2019 )</w:t>
            </w:r>
            <w:proofErr w:type="gram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4E8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768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77A8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349C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3C661A5C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B150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4911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F20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Myanmar, the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Philippines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and Thailand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FDF7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E8BD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65D0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BD85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72CD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48755261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06E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Winged be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95D8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>Psophocarpus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4A7A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Southeastern Asia (Basal et al.2020)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D6FB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color w:val="2A2A2A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Times New Roman"/>
                <w:color w:val="2A2A2A"/>
                <w:sz w:val="11"/>
                <w:szCs w:val="11"/>
                <w:lang w:val="en-IN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188C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N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AA00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</w:t>
            </w: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Possesses  proteins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(28%–45% proteins), oils(14%–19%),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6E22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SP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E7AB" w14:textId="77777777" w:rsidR="00FF6165" w:rsidRPr="00936CB9" w:rsidRDefault="00FF6165" w:rsidP="006F7983">
            <w:pPr>
              <w:rPr>
                <w:rFonts w:ascii="Times" w:eastAsia="Times New Roman" w:hAnsi="Times" w:cs="Arial"/>
                <w:color w:val="333333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Arial"/>
                <w:color w:val="333333"/>
                <w:sz w:val="11"/>
                <w:szCs w:val="11"/>
                <w:lang w:val="en-IN"/>
              </w:rPr>
              <w:t>Leaf spot (Awurum, and Emechebe,2001)</w:t>
            </w:r>
          </w:p>
        </w:tc>
      </w:tr>
      <w:tr w:rsidR="00FF6165" w:rsidRPr="00936CB9" w14:paraId="5B869AE4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231C" w14:textId="77777777" w:rsidR="00FF6165" w:rsidRPr="00936CB9" w:rsidRDefault="00FF6165" w:rsidP="006F7983">
            <w:pPr>
              <w:rPr>
                <w:rFonts w:ascii="Times" w:eastAsia="Times New Roman" w:hAnsi="Times" w:cs="Arial"/>
                <w:color w:val="333333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DB24" w14:textId="77777777" w:rsidR="00FF6165" w:rsidRPr="00936CB9" w:rsidRDefault="00FF6165" w:rsidP="006F7983">
            <w:pPr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i/>
                <w:iCs/>
                <w:color w:val="000000"/>
                <w:sz w:val="11"/>
                <w:szCs w:val="11"/>
                <w:lang w:val="en-IN"/>
              </w:rPr>
              <w:t xml:space="preserve"> tetragonolobus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B21F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India and Papua New Guinea,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120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43F4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9DF6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vitamins and carbohydrates (34-40%)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DAA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3546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594549BE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FC36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863A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140B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along with some African countries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D3F3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BEC2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FC21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  (Kadam et al., 1984; Adegboyega et al., 2019)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6E28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CB26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  <w:tr w:rsidR="00FF6165" w:rsidRPr="00936CB9" w14:paraId="28CF298A" w14:textId="77777777" w:rsidTr="006F7983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EF2A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02BC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D664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89FA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18E2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6082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  <w:proofErr w:type="gramStart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>also  rich</w:t>
            </w:r>
            <w:proofErr w:type="gramEnd"/>
            <w:r w:rsidRPr="00936CB9"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  <w:t xml:space="preserve"> in bioactive compounds havi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1CDD" w14:textId="77777777" w:rsidR="00FF6165" w:rsidRPr="00936CB9" w:rsidRDefault="00FF6165" w:rsidP="006F7983">
            <w:pPr>
              <w:rPr>
                <w:rFonts w:ascii="Times" w:eastAsia="Times New Roman" w:hAnsi="Times" w:cs="Calibri"/>
                <w:color w:val="000000"/>
                <w:sz w:val="11"/>
                <w:szCs w:val="11"/>
                <w:lang w:val="en-IN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289E" w14:textId="77777777" w:rsidR="00FF6165" w:rsidRPr="00936CB9" w:rsidRDefault="00FF6165" w:rsidP="006F7983">
            <w:pPr>
              <w:rPr>
                <w:rFonts w:ascii="Times" w:eastAsia="Times New Roman" w:hAnsi="Times" w:cs="Times New Roman"/>
                <w:sz w:val="11"/>
                <w:szCs w:val="11"/>
                <w:lang w:val="en-IN"/>
              </w:rPr>
            </w:pPr>
          </w:p>
        </w:tc>
      </w:tr>
    </w:tbl>
    <w:p w14:paraId="2556E0D3" w14:textId="77777777" w:rsidR="00171102" w:rsidRDefault="00171102"/>
    <w:sectPr w:rsidR="00171102" w:rsidSect="00FF61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165"/>
    <w:rsid w:val="00171102"/>
    <w:rsid w:val="007B5DB2"/>
    <w:rsid w:val="00AF4259"/>
    <w:rsid w:val="00FF6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ECC18"/>
  <w15:chartTrackingRefBased/>
  <w15:docId w15:val="{24BD7365-4259-464D-951A-8FD3B6F3A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16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40</Words>
  <Characters>7643</Characters>
  <Application>Microsoft Office Word</Application>
  <DocSecurity>0</DocSecurity>
  <Lines>63</Lines>
  <Paragraphs>17</Paragraphs>
  <ScaleCrop>false</ScaleCrop>
  <Company/>
  <LinksUpToDate>false</LinksUpToDate>
  <CharactersWithSpaces>8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phcy Kumar</dc:creator>
  <cp:keywords/>
  <dc:description/>
  <cp:lastModifiedBy>Jophcy Kumar</cp:lastModifiedBy>
  <cp:revision>1</cp:revision>
  <dcterms:created xsi:type="dcterms:W3CDTF">2022-03-11T10:26:00Z</dcterms:created>
  <dcterms:modified xsi:type="dcterms:W3CDTF">2022-03-11T10:27:00Z</dcterms:modified>
</cp:coreProperties>
</file>